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upplement 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1917"/>
        <w:gridCol w:w="1149"/>
        <w:gridCol w:w="1149"/>
        <w:gridCol w:w="1149"/>
        <w:gridCol w:w="1149"/>
        <w:gridCol w:w="1149"/>
        <w:gridCol w:w="1149"/>
        <w:gridCol w:w="1149"/>
        <w:gridCol w:w="917"/>
      </w:tblGrid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 h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h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 h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 h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Arial"/>
                <w:b/>
              </w:rPr>
              <w:t xml:space="preserve"> </w:t>
            </w:r>
            <w:r>
              <w:rPr>
                <w:b/>
              </w:rPr>
              <w:t>4 h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 h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 h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P peak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2±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lang w:val="sv-SE"/>
              </w:rPr>
              <w:t>(cmH</w:t>
            </w:r>
            <w:r>
              <w:rPr>
                <w:rFonts w:eastAsia="Times New Roman"/>
                <w:bCs/>
                <w:vertAlign w:val="subscript"/>
                <w:lang w:val="sv-SE"/>
              </w:rPr>
              <w:t>2</w:t>
            </w:r>
            <w:r>
              <w:rPr>
                <w:rFonts w:eastAsia="Times New Roman"/>
                <w:bCs/>
                <w:lang w:val="sv-SE"/>
              </w:rPr>
              <w:t>O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8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35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P mea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2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2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lang w:val="sv-SE"/>
              </w:rPr>
              <w:t>(cmH</w:t>
            </w:r>
            <w:r>
              <w:rPr>
                <w:rFonts w:eastAsia="Times New Roman"/>
                <w:bCs/>
                <w:vertAlign w:val="subscript"/>
                <w:lang w:val="sv-SE"/>
              </w:rPr>
              <w:t>2</w:t>
            </w:r>
            <w:r>
              <w:rPr>
                <w:rFonts w:eastAsia="Times New Roman"/>
                <w:bCs/>
                <w:lang w:val="sv-SE"/>
              </w:rPr>
              <w:t>O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&lt;0.01*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P plateau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8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7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8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8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lang w:val="sv-SE"/>
              </w:rPr>
              <w:t>(cmH</w:t>
            </w:r>
            <w:r>
              <w:rPr>
                <w:rFonts w:eastAsia="Times New Roman"/>
                <w:bCs/>
                <w:vertAlign w:val="subscript"/>
                <w:lang w:val="sv-SE"/>
              </w:rPr>
              <w:t>2</w:t>
            </w:r>
            <w:r>
              <w:rPr>
                <w:rFonts w:eastAsia="Times New Roman"/>
                <w:bCs/>
                <w:lang w:val="sv-SE"/>
              </w:rPr>
              <w:t>O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7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&lt;0.05*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CI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6±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6±0.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0±0.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2±0.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lang w:val="sv-SE"/>
              </w:rPr>
              <w:t>(L x min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 xml:space="preserve"> x m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2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2±0.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4±0.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3±0.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5±0.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6±0.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6±0.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4±0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&lt;0.05*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MAP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0±1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1±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2±1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68±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68±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68±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69±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(mmHg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3±2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0±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7±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9±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0±2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0±1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5±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&lt;0.05*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MPAP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2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3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3±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4±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5±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7±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(mmHg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2±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6±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8±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9±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1±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3±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4±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&lt;0.05*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HR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5±1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8±2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4±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4±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9±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8±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8±1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lang w:val="sv-SE"/>
              </w:rPr>
              <w:t>(beats x min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3±2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4±1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9±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4±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3±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7±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11±1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06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PCWP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±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(mmHg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93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Temperature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.3±0.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9±0.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8±0.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8±0.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8±0.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8±0.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8±0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lang w:val="sv-SE"/>
              </w:rPr>
              <w:t>(°C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.4±0.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.3±1.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.5±0.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.6±0.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.8±1.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9.0±0.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9.1±1.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&lt;0.01*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Lactate artery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6±0.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3±0.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1±0.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lang w:val="sv-SE"/>
              </w:rPr>
              <w:t>(mmol x 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8±0.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6±0.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5±0.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18</w:t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Lactate portal vei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rotective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7±0.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3±0.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2±0.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3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lang w:val="sv-SE"/>
              </w:rPr>
              <w:t>(mmol x 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ontrol (n=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0±0.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6±0.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6±0.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PageNumber1"/>
          <w:b/>
          <w:b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PageNumber1"/>
          <w:b/>
          <w:b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PageNumber1"/>
          <w:b/>
          <w:b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PageNumber1"/>
        </w:rPr>
      </w:pPr>
      <w:r>
        <w:rPr>
          <w:rStyle w:val="PageNumber1"/>
          <w:b/>
        </w:rPr>
        <w:t xml:space="preserve">Table Supplement 2. Physiologic variables and hypoperfusion </w:t>
      </w:r>
    </w:p>
    <w:p>
      <w:pPr>
        <w:pStyle w:val="Normal"/>
        <w:spacing w:lineRule="auto" w:line="480"/>
        <w:rPr/>
      </w:pPr>
      <w:r>
        <w:rPr>
          <w:rStyle w:val="PageNumber1"/>
        </w:rPr>
        <w:t>P (airway pressure in ventilator), CI (cardiac index), MAP (mean arterial pressure), MPAP (mean pulmonary arterial pressure), HR (heart rate), PCWP (pulmonary capillary wedge pressure), mean±SD, p-values based on all measurements 0-6 h from the general linear model analysis, * denotes p&lt;0.05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1">
    <w:name w:val="Page Number1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3T13:27:00Z</dcterms:created>
  <dc:creator>J</dc:creator>
  <dc:description/>
  <cp:keywords/>
  <dc:language>en-US</dc:language>
  <cp:lastModifiedBy>J</cp:lastModifiedBy>
  <cp:lastPrinted>2016-02-13T16:55:00Z</cp:lastPrinted>
  <dcterms:modified xsi:type="dcterms:W3CDTF">2017-02-07T11:55:00Z</dcterms:modified>
  <cp:revision>31</cp:revision>
  <dc:subject/>
  <dc:title/>
</cp:coreProperties>
</file>